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F93" w:rsidRDefault="00F73F93" w:rsidP="00F73F93">
      <w:r w:rsidRPr="00B64BB0">
        <w:rPr>
          <w:b/>
        </w:rPr>
        <w:t>Table S</w:t>
      </w:r>
      <w:r>
        <w:rPr>
          <w:b/>
        </w:rPr>
        <w:t>8</w:t>
      </w:r>
      <w:r>
        <w:t>. Variable IS insertions in the core genome</w:t>
      </w:r>
    </w:p>
    <w:tbl>
      <w:tblPr>
        <w:tblW w:w="6680" w:type="dxa"/>
        <w:tblInd w:w="91" w:type="dxa"/>
        <w:tblLook w:val="0000"/>
      </w:tblPr>
      <w:tblGrid>
        <w:gridCol w:w="960"/>
        <w:gridCol w:w="1042"/>
        <w:gridCol w:w="878"/>
        <w:gridCol w:w="1840"/>
        <w:gridCol w:w="1960"/>
      </w:tblGrid>
      <w:tr w:rsidR="00F73F93" w:rsidTr="00530EE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3F93" w:rsidRPr="00B64BB0" w:rsidRDefault="00F73F93" w:rsidP="00530EE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B64BB0">
              <w:rPr>
                <w:b/>
                <w:bCs/>
                <w:color w:val="000000"/>
                <w:sz w:val="22"/>
                <w:szCs w:val="22"/>
              </w:rPr>
              <w:t>IS_ID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3F93" w:rsidRPr="00B64BB0" w:rsidRDefault="00F73F93" w:rsidP="00530EE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B64BB0">
              <w:rPr>
                <w:b/>
                <w:bCs/>
                <w:color w:val="000000"/>
                <w:sz w:val="22"/>
                <w:szCs w:val="22"/>
              </w:rPr>
              <w:t>Best Hit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3F93" w:rsidRPr="00B64BB0" w:rsidRDefault="00F73F93" w:rsidP="00530EE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B64BB0">
              <w:rPr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3F93" w:rsidRPr="00B64BB0" w:rsidRDefault="00F73F93" w:rsidP="00530EE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B64BB0">
              <w:rPr>
                <w:b/>
                <w:bCs/>
                <w:color w:val="000000"/>
                <w:sz w:val="22"/>
                <w:szCs w:val="22"/>
              </w:rPr>
              <w:t>Accquired</w:t>
            </w:r>
            <w:proofErr w:type="spellEnd"/>
            <w:r w:rsidRPr="00B64BB0">
              <w:rPr>
                <w:b/>
                <w:bCs/>
                <w:color w:val="000000"/>
                <w:sz w:val="22"/>
                <w:szCs w:val="22"/>
              </w:rPr>
              <w:t xml:space="preserve"> Linea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3F93" w:rsidRPr="00B64BB0" w:rsidRDefault="00F73F93" w:rsidP="00530EE6">
            <w:pPr>
              <w:spacing w:line="240" w:lineRule="auto"/>
              <w:rPr>
                <w:b/>
                <w:bCs/>
                <w:color w:val="000000"/>
              </w:rPr>
            </w:pPr>
            <w:r w:rsidRPr="00B64BB0">
              <w:rPr>
                <w:b/>
                <w:bCs/>
                <w:color w:val="000000"/>
                <w:sz w:val="22"/>
                <w:szCs w:val="22"/>
              </w:rPr>
              <w:t>Insert Position in SL483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Sen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26-N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1989475..1990730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Vsa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25-N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521414..522622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Vsa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25-N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1556667..1557875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Vsa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25-N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3105001..3106209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Vsa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26-N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331418..332626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Vsa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27-25.H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2658206..2659414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Vsa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27-25.H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2975984..2977192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Vsa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27-25.H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4458764..4459972</w:t>
            </w:r>
          </w:p>
        </w:tc>
      </w:tr>
      <w:tr w:rsidR="00F73F93" w:rsidTr="00530E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3F93" w:rsidRPr="00B64BB0" w:rsidRDefault="00C348AE" w:rsidP="00530EE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F73F93" w:rsidRPr="00B64BB0">
              <w:rPr>
                <w:color w:val="000000"/>
                <w:sz w:val="22"/>
                <w:szCs w:val="22"/>
              </w:rPr>
              <w:t>1</w:t>
            </w:r>
            <w:r w:rsidR="00F73F9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903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IS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N05-64.H.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3F93" w:rsidRPr="00B64BB0" w:rsidRDefault="00F73F93" w:rsidP="00530EE6">
            <w:pPr>
              <w:spacing w:line="240" w:lineRule="auto"/>
              <w:rPr>
                <w:color w:val="000000"/>
              </w:rPr>
            </w:pPr>
            <w:r w:rsidRPr="00B64BB0">
              <w:rPr>
                <w:color w:val="000000"/>
                <w:sz w:val="22"/>
                <w:szCs w:val="22"/>
              </w:rPr>
              <w:t>4601344..4601354</w:t>
            </w:r>
          </w:p>
        </w:tc>
      </w:tr>
    </w:tbl>
    <w:p w:rsidR="00F73F93" w:rsidRDefault="00F73F93" w:rsidP="00F73F93">
      <w:r w:rsidRPr="00E30BD1">
        <w:rPr>
          <w:b/>
        </w:rPr>
        <w:t>Note</w:t>
      </w:r>
      <w:r>
        <w:t xml:space="preserve">: </w:t>
      </w:r>
      <w:r w:rsidR="00C348AE">
        <w:t>ISN</w:t>
      </w:r>
      <w:r>
        <w:t>17 is also present in plasmid P_2 (Table S9).</w:t>
      </w:r>
    </w:p>
    <w:p w:rsidR="00C24808" w:rsidRDefault="00C24808"/>
    <w:sectPr w:rsidR="00C24808" w:rsidSect="00C24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F73F93"/>
    <w:rsid w:val="00040D72"/>
    <w:rsid w:val="00C24808"/>
    <w:rsid w:val="00C348AE"/>
    <w:rsid w:val="00F73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F93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 </cp:lastModifiedBy>
  <cp:revision>2</cp:revision>
  <dcterms:created xsi:type="dcterms:W3CDTF">2012-12-16T00:33:00Z</dcterms:created>
  <dcterms:modified xsi:type="dcterms:W3CDTF">2012-12-16T10:57:00Z</dcterms:modified>
</cp:coreProperties>
</file>